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32D35" w14:textId="77777777" w:rsidR="004543A2" w:rsidRPr="0059210B" w:rsidRDefault="004543A2" w:rsidP="004543A2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59210B">
        <w:rPr>
          <w:rFonts w:ascii="Times New Roman" w:hAnsi="Times New Roman" w:cs="Times New Roman"/>
          <w:b/>
          <w:lang w:val="en-US"/>
        </w:rPr>
        <w:t>SUPPLEMENTAL MATERIALS</w:t>
      </w:r>
    </w:p>
    <w:p w14:paraId="7C1A6021" w14:textId="1E3CB397" w:rsidR="00041C6A" w:rsidRPr="00041C6A" w:rsidRDefault="00041C6A" w:rsidP="00041C6A">
      <w:pPr>
        <w:rPr>
          <w:rFonts w:ascii="Times New Roman" w:hAnsi="Times New Roman" w:cs="Times New Roman"/>
          <w:b/>
          <w:bCs/>
        </w:rPr>
      </w:pPr>
      <w:r w:rsidRPr="00041C6A">
        <w:rPr>
          <w:rFonts w:ascii="Times New Roman" w:hAnsi="Times New Roman" w:cs="Times New Roman"/>
          <w:b/>
          <w:bCs/>
        </w:rPr>
        <w:t xml:space="preserve">Supplemental Table </w:t>
      </w:r>
      <w:r w:rsidR="00CD7EF5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.</w:t>
      </w:r>
      <w:r w:rsidRPr="00041C6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Grading of </w:t>
      </w:r>
      <w:r w:rsidRPr="00041C6A">
        <w:rPr>
          <w:rFonts w:ascii="Times New Roman" w:hAnsi="Times New Roman" w:cs="Times New Roman"/>
          <w:b/>
          <w:bCs/>
        </w:rPr>
        <w:t>clinical composite congestion score</w:t>
      </w:r>
      <w:r>
        <w:rPr>
          <w:rFonts w:ascii="Times New Roman" w:hAnsi="Times New Roman" w:cs="Times New Roman"/>
          <w:b/>
          <w:bCs/>
        </w:rPr>
        <w:t xml:space="preserve"> (CCS)</w:t>
      </w:r>
      <w:r w:rsidR="00CD7EF5">
        <w:rPr>
          <w:rFonts w:ascii="Times New Roman" w:hAnsi="Times New Roman" w:cs="Times New Roman"/>
          <w:b/>
          <w:bCs/>
        </w:rPr>
        <w:t xml:space="preserve"> and congestion assessment classication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W w:w="6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1151"/>
        <w:gridCol w:w="1060"/>
        <w:gridCol w:w="1060"/>
        <w:gridCol w:w="1063"/>
      </w:tblGrid>
      <w:tr w:rsidR="001F4FCC" w:rsidRPr="001F4FCC" w14:paraId="71A94478" w14:textId="77777777" w:rsidTr="001F4FCC">
        <w:trPr>
          <w:trHeight w:val="300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4320C" w14:textId="77777777" w:rsidR="001F4FCC" w:rsidRPr="001F4FCC" w:rsidRDefault="001F4FCC" w:rsidP="001F4F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igns/Symptoms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0E900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77B64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595BB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DD7B5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3</w:t>
            </w:r>
          </w:p>
        </w:tc>
      </w:tr>
      <w:tr w:rsidR="001F4FCC" w:rsidRPr="001F4FCC" w14:paraId="3878E507" w14:textId="77777777" w:rsidTr="00A411C4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B4AA41" w14:textId="77777777" w:rsidR="001F4FCC" w:rsidRPr="001F4FCC" w:rsidRDefault="001F4FCC" w:rsidP="001F4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rthopnoe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F4406C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o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7401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eldo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74579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requ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E0F738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ontinuous</w:t>
            </w:r>
          </w:p>
        </w:tc>
      </w:tr>
      <w:tr w:rsidR="001F4FCC" w:rsidRPr="001F4FCC" w14:paraId="7CFD0E2C" w14:textId="77777777" w:rsidTr="00A411C4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7148A" w14:textId="77777777" w:rsidR="001F4FCC" w:rsidRPr="001F4FCC" w:rsidRDefault="001F4FCC" w:rsidP="001F4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JVP (cm H</w:t>
            </w:r>
            <w:r w:rsidRPr="00B2365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val="nl-NL" w:eastAsia="nl-NL"/>
                <w14:ligatures w14:val="none"/>
              </w:rPr>
              <w:t>2</w:t>
            </w: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1DBA12F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&lt;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38AFA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6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758E3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10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D9BB8E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&gt;15</w:t>
            </w:r>
          </w:p>
        </w:tc>
      </w:tr>
      <w:tr w:rsidR="001F4FCC" w:rsidRPr="001F4FCC" w14:paraId="7614AE41" w14:textId="77777777" w:rsidTr="00A411C4">
        <w:trPr>
          <w:trHeight w:val="300"/>
        </w:trPr>
        <w:tc>
          <w:tcPr>
            <w:tcW w:w="1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5BB27" w14:textId="77777777" w:rsidR="001F4FCC" w:rsidRPr="001F4FCC" w:rsidRDefault="001F4FCC" w:rsidP="001F4F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edal oedem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982BC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bsent/tra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D94FA5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ligh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1559E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oderat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E5EB9" w14:textId="77777777" w:rsidR="001F4FCC" w:rsidRPr="001F4FCC" w:rsidRDefault="001F4FCC" w:rsidP="001F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1F4F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arked</w:t>
            </w:r>
          </w:p>
        </w:tc>
      </w:tr>
    </w:tbl>
    <w:p w14:paraId="67FD5BFC" w14:textId="0C4A868B" w:rsidR="00041C6A" w:rsidRPr="0029633A" w:rsidRDefault="00041C6A" w:rsidP="00041C6A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29633A">
        <w:rPr>
          <w:rFonts w:ascii="Times New Roman" w:hAnsi="Times New Roman" w:cs="Times New Roman"/>
          <w:i/>
          <w:iCs/>
          <w:sz w:val="20"/>
          <w:szCs w:val="20"/>
        </w:rPr>
        <w:t>Jugular venous pressure (JVP).</w:t>
      </w:r>
    </w:p>
    <w:p w14:paraId="03AA398C" w14:textId="77777777" w:rsidR="007968BE" w:rsidRDefault="007968BE" w:rsidP="00422EDA">
      <w:pPr>
        <w:rPr>
          <w:rFonts w:ascii="Times New Roman" w:hAnsi="Times New Roman" w:cs="Times New Roman"/>
          <w:b/>
          <w:lang w:val="en-US"/>
        </w:rPr>
      </w:pPr>
    </w:p>
    <w:p w14:paraId="1A162D81" w14:textId="5A36CED9" w:rsidR="008453CD" w:rsidRPr="00422EDA" w:rsidRDefault="00422EDA" w:rsidP="00422EDA">
      <w:pPr>
        <w:rPr>
          <w:rFonts w:ascii="Times New Roman" w:hAnsi="Times New Roman" w:cs="Times New Roman"/>
          <w:b/>
          <w:bCs/>
        </w:rPr>
      </w:pPr>
      <w:r w:rsidRPr="00041C6A">
        <w:rPr>
          <w:rFonts w:ascii="Times New Roman" w:hAnsi="Times New Roman" w:cs="Times New Roman"/>
          <w:b/>
          <w:bCs/>
        </w:rPr>
        <w:t xml:space="preserve">Supplemental Table </w:t>
      </w:r>
      <w:r>
        <w:rPr>
          <w:rFonts w:ascii="Times New Roman" w:hAnsi="Times New Roman" w:cs="Times New Roman"/>
          <w:b/>
          <w:bCs/>
        </w:rPr>
        <w:t>2.</w:t>
      </w:r>
      <w:r w:rsidRPr="00041C6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Baseline </w:t>
      </w:r>
      <w:r w:rsidR="008B5563">
        <w:rPr>
          <w:rFonts w:ascii="Times New Roman" w:hAnsi="Times New Roman" w:cs="Times New Roman"/>
          <w:b/>
          <w:bCs/>
        </w:rPr>
        <w:t>characteristics</w:t>
      </w:r>
      <w:r>
        <w:rPr>
          <w:rFonts w:ascii="Times New Roman" w:hAnsi="Times New Roman" w:cs="Times New Roman"/>
          <w:b/>
          <w:bCs/>
        </w:rPr>
        <w:t xml:space="preserve"> of patients with missing weight at day 7 versus those with available weight data at day 7.</w:t>
      </w:r>
    </w:p>
    <w:tbl>
      <w:tblPr>
        <w:tblW w:w="87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1"/>
        <w:gridCol w:w="2098"/>
        <w:gridCol w:w="1742"/>
        <w:gridCol w:w="992"/>
        <w:gridCol w:w="862"/>
      </w:tblGrid>
      <w:tr w:rsidR="008453CD" w:rsidRPr="008453CD" w14:paraId="5C420858" w14:textId="77777777" w:rsidTr="00BB69CA">
        <w:trPr>
          <w:trHeight w:val="664"/>
          <w:tblHeader/>
        </w:trPr>
        <w:tc>
          <w:tcPr>
            <w:tcW w:w="3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308B494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048023" w14:textId="63277153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vailable weight</w:t>
            </w: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br/>
              <w:t xml:space="preserve">at day </w:t>
            </w:r>
            <w:r w:rsidR="008B5563"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7 N</w:t>
            </w: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=381</w:t>
            </w:r>
          </w:p>
        </w:tc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4878C" w14:textId="7E65FFDE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issing weight</w:t>
            </w: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br/>
              <w:t xml:space="preserve">at day </w:t>
            </w:r>
            <w:r w:rsidR="008B5563"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7 N</w:t>
            </w: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=1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3C0CE9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.overall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6C3453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N </w:t>
            </w:r>
          </w:p>
        </w:tc>
      </w:tr>
      <w:tr w:rsidR="008453CD" w:rsidRPr="008453CD" w14:paraId="382A6C22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C4703DD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Age (years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C24B3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70.0 [62.0;77.0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8EB1F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72.0 [65.0;79.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10D7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091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9E0B75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05722016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832C04" w14:textId="0FCF94C2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Femal</w:t>
            </w:r>
            <w:r w:rsidR="00980F6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</w:t>
            </w: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sex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C833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88 (23.1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2FF8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30 (29.7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54AD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214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6A560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00F39D3C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45968E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White race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D7FA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378 (99.2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211B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101 (100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DD0D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1.000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90AAC2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30400703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E3C896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Randomized to Pecavaptan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E866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191 (50.1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A887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51 (50.5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1A1E2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1.000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2C297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56088AF1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359C1D4" w14:textId="3DDE4E7F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LVEF &lt; 40%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D9D49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232 (61.2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C70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61 (61.0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F77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1.000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F62C26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79</w:t>
            </w:r>
          </w:p>
        </w:tc>
      </w:tr>
      <w:tr w:rsidR="008453CD" w:rsidRPr="008453CD" w14:paraId="1D285E28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C710ED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Weight at Baseline (kg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119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83.4 [72.9;95.0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D92BF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78.9 [70.9;91.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373A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105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834A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78</w:t>
            </w:r>
          </w:p>
        </w:tc>
      </w:tr>
      <w:tr w:rsidR="008453CD" w:rsidRPr="008453CD" w14:paraId="134885F5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B0F18F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BMI (kg/m²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CA4D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29.1 [25.3;32.6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0AD29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28.4 [25.4;31.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FD8C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440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C5729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77</w:t>
            </w:r>
          </w:p>
        </w:tc>
      </w:tr>
      <w:tr w:rsidR="008453CD" w:rsidRPr="008453CD" w14:paraId="4C18A2D4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47B51C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ystolic Blood Pressure (mmHg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BDA59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118 [108;130]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466BF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115 [104;127]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65BC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095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CB58C1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69</w:t>
            </w:r>
          </w:p>
        </w:tc>
      </w:tr>
      <w:tr w:rsidR="008453CD" w:rsidRPr="008453CD" w14:paraId="4902FD1B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2B7A20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iastolic Blood Pressure (mmHg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190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69.0 [62.0;76.0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227F6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67.5 [61.0;76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0352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418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0063D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69</w:t>
            </w:r>
          </w:p>
        </w:tc>
      </w:tr>
      <w:tr w:rsidR="008453CD" w:rsidRPr="008453CD" w14:paraId="4B4EEF79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2B4D206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eart Rate (bpm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E22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69.0 [60.5;77.5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5F84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69.2 [60.5;77.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30DF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700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1BA9D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69</w:t>
            </w:r>
          </w:p>
        </w:tc>
      </w:tr>
      <w:tr w:rsidR="008453CD" w:rsidRPr="008453CD" w14:paraId="786A0E7D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45DD69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ongestion Score (Baseline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BC09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3.00 [2.00;4.00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72FB9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3.00 [2.00;5.0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EBD2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016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8A4446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214C4FFF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BAC22E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YHA Class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8206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         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0B48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ADBC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162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2E9D11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58025FB1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A5B3AB" w14:textId="2228FAC3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A6C4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5 (1.31%) 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8D2B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0 (0.00%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9423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   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D7871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</w:t>
            </w:r>
          </w:p>
        </w:tc>
      </w:tr>
      <w:tr w:rsidR="008453CD" w:rsidRPr="008453CD" w14:paraId="0B3C0C52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1DDE91" w14:textId="420FC404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I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055A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119 (31.2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23CE2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25 (24.8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68ECD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   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15379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</w:t>
            </w:r>
          </w:p>
        </w:tc>
      </w:tr>
      <w:tr w:rsidR="008453CD" w:rsidRPr="008453CD" w14:paraId="08A2FFD6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B16495" w14:textId="3C877344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III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63D9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245 (64.3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F4CC1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69 (68.3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0688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   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793EF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</w:t>
            </w:r>
          </w:p>
        </w:tc>
      </w:tr>
      <w:tr w:rsidR="008453CD" w:rsidRPr="008453CD" w14:paraId="2BB3F72E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03D5735" w14:textId="6DEE725C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IV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77B5F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12 (3.15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4D3B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7 (6.93%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C69D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    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0F3D6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</w:t>
            </w:r>
          </w:p>
        </w:tc>
      </w:tr>
      <w:tr w:rsidR="008453CD" w:rsidRPr="008453CD" w14:paraId="1B446E34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1E7A3A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istory of Myocardial Infarction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C6BB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30 (7.87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BCE9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7 (6.93%)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A1952F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915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E4D822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004780C0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447498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Diabetes Mellitus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9AB6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195 (51.2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28E5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49 (48.5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BE20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715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ABA78D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7AED99D1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2305E3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Hypertension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5C1E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308 (80.8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C0353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81 (80.2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8432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997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5B56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60E6D0A1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32DFDD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Chronic Kidney Disease, n(%):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2DB35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145 (38.1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0436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55 (54.5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239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004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8FACD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72898E58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1DE9B7D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Medication us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FCC93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E5C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74DA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0BB0C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8453CD" w:rsidRPr="008453CD" w14:paraId="55204586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26ADD3" w14:textId="397254AF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RAAS Inhibitors, n(%):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389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320 (84.0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3CB63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79 (78.2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E3B1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223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3E3FBF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29C42500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217F5ED" w14:textId="0D7E182E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Beta-blockers, n(%):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2738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346 (90.8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76B4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90 (89.1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C0751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743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719DE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76FF8DC2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CC48AA" w14:textId="2B76F412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Calcium Channel Blockers, n(%):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C8F8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68 (17.8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B0BD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23 (22.8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293EB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326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618386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24499319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EE42C3" w14:textId="17FBA1B2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Aldosterone Antagonists, n(%):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4134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279 (73.2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4358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78 (77.2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55DD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492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4EFCEB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53DBEDAB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9CE3C0" w14:textId="08A4090B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Thiazide Diuretics, n(%):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A030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60 (15.7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3324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20 (19.8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CCEF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410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BCDFA0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2AD6252B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398C38" w14:textId="4B2940B4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SGLT2 Inhibitors, n(%): 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504A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65 (17.1%) 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153D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 10 (9.90%)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B182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107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AA8C52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82</w:t>
            </w:r>
          </w:p>
        </w:tc>
      </w:tr>
      <w:tr w:rsidR="008453CD" w:rsidRPr="008453CD" w14:paraId="34ACDC5A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5CB45D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Laboratory values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05A82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CF756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94403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C2C92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  <w:tr w:rsidR="008453CD" w:rsidRPr="008453CD" w14:paraId="35F08E08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68E3F16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lastRenderedPageBreak/>
              <w:t>eGFR (mL/min/1.73m²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71963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54.2 [43.0;69.2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E878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5.7 [36.3;60.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4270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001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F9EC71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38</w:t>
            </w:r>
          </w:p>
        </w:tc>
      </w:tr>
      <w:tr w:rsidR="008453CD" w:rsidRPr="008453CD" w14:paraId="3EA0D55B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85A0B8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erum Sodium (mmol/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3AE8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140 [138;142]  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C2CCB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140 [138;142]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2BD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490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6524EAC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56</w:t>
            </w:r>
          </w:p>
        </w:tc>
      </w:tr>
      <w:tr w:rsidR="008453CD" w:rsidRPr="008453CD" w14:paraId="23234264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25D8BA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Serum Potassium (mmol/L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83B2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.30 [4.00;4.60]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0A02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.30 [4.10;4.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6A31A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834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EBF503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55</w:t>
            </w:r>
          </w:p>
        </w:tc>
      </w:tr>
      <w:tr w:rsidR="008453CD" w:rsidRPr="008453CD" w14:paraId="63C183B1" w14:textId="77777777" w:rsidTr="00BB69CA">
        <w:trPr>
          <w:trHeight w:val="311"/>
        </w:trPr>
        <w:tc>
          <w:tcPr>
            <w:tcW w:w="3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6C90D" w14:textId="77777777" w:rsidR="008453CD" w:rsidRPr="00422EDA" w:rsidRDefault="008453CD" w:rsidP="008453C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NT-proBNP at Baseline (pg/mL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4BBF94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1877 [772;4027] 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17207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2940 [1218;5648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0212E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  0.002 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85A2C1" w14:textId="77777777" w:rsidR="008453CD" w:rsidRPr="00422EDA" w:rsidRDefault="008453CD" w:rsidP="008453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422ED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56</w:t>
            </w:r>
          </w:p>
        </w:tc>
      </w:tr>
    </w:tbl>
    <w:p w14:paraId="27B3F411" w14:textId="2A9D04A0" w:rsidR="008453CD" w:rsidRPr="00AA6A9C" w:rsidRDefault="00AA6A9C" w:rsidP="00AA6A9C">
      <w:pPr>
        <w:spacing w:line="240" w:lineRule="auto"/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</w:pPr>
      <w:r w:rsidRPr="00AA6A9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Data are presented as mean (SD), median (quartiles), or n (%).</w:t>
      </w:r>
      <w:r w:rsidR="00214CE2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</w:t>
      </w:r>
      <w:r w:rsidRPr="00AA6A9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Abbreviations: ACE, angiotensin-converting enzyme; ARB, angiotensin II receptor blocker; eGFR, estimated glomerular filtration rate</w:t>
      </w:r>
      <w:r w:rsidR="00AD4D0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;</w:t>
      </w:r>
      <w:r w:rsidRPr="00AA6A9C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 xml:space="preserve"> LVEF, left ventricular ejection fraction; NT-proBNP, N-terminal pro B-type natriuretic peptide; NYHA, New York Heart Association; RAAS, renin-angiotensin-aldosterone system; SGLT2, sodium-glucose cotransporter 2.</w:t>
      </w:r>
    </w:p>
    <w:p w14:paraId="4BB3D313" w14:textId="77777777" w:rsidR="008453CD" w:rsidRDefault="008453CD" w:rsidP="003C636C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0FFD1ED7" w14:textId="39D6C211" w:rsidR="003C636C" w:rsidRDefault="003C636C" w:rsidP="003C636C">
      <w:pPr>
        <w:spacing w:line="48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Table </w:t>
      </w:r>
      <w:r w:rsidR="003018BE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>.</w:t>
      </w:r>
      <w:r w:rsidRPr="0097147A">
        <w:rPr>
          <w:rFonts w:ascii="Times New Roman" w:hAnsi="Times New Roman" w:cs="Times New Roman"/>
          <w:b/>
          <w:lang w:val="en-US"/>
        </w:rPr>
        <w:t xml:space="preserve"> Longitudinal Analysis of Clinical Signs of Congestion.</w:t>
      </w:r>
    </w:p>
    <w:tbl>
      <w:tblPr>
        <w:tblpPr w:leftFromText="141" w:rightFromText="141" w:vertAnchor="text" w:tblpY="1"/>
        <w:tblOverlap w:val="never"/>
        <w:tblW w:w="86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7"/>
        <w:gridCol w:w="2389"/>
        <w:gridCol w:w="902"/>
        <w:gridCol w:w="2218"/>
        <w:gridCol w:w="1309"/>
      </w:tblGrid>
      <w:tr w:rsidR="003C636C" w:rsidRPr="000311F6" w14:paraId="2D074565" w14:textId="77777777" w:rsidTr="00A411C4">
        <w:trPr>
          <w:trHeight w:val="585"/>
        </w:trPr>
        <w:tc>
          <w:tcPr>
            <w:tcW w:w="187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94E85B" w14:textId="77777777" w:rsidR="003C636C" w:rsidRPr="000D490B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D4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ndpoint</w:t>
            </w:r>
          </w:p>
        </w:tc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7A2EB7C" w14:textId="77777777" w:rsidR="003C636C" w:rsidRPr="000D490B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D4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OR for effect at day 7 </w:t>
            </w:r>
          </w:p>
        </w:tc>
        <w:tc>
          <w:tcPr>
            <w:tcW w:w="90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030DAA0" w14:textId="77777777" w:rsidR="003C636C" w:rsidRPr="000D490B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D4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 value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3FF93A" w14:textId="77777777" w:rsidR="003C636C" w:rsidRPr="000D490B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D4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R for time</w:t>
            </w:r>
            <w:r w:rsidRPr="000D4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br/>
              <w:t>(day 30 x Treatment)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48FC64" w14:textId="77777777" w:rsidR="003C636C" w:rsidRPr="000D490B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D4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 for</w:t>
            </w:r>
            <w:r w:rsidRPr="000D490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br/>
              <w:t>intearction</w:t>
            </w:r>
          </w:p>
        </w:tc>
      </w:tr>
      <w:tr w:rsidR="003C636C" w:rsidRPr="000311F6" w14:paraId="36883301" w14:textId="77777777" w:rsidTr="004E7212">
        <w:trPr>
          <w:trHeight w:val="323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FE0EF5" w14:textId="77777777" w:rsidR="003C636C" w:rsidRPr="000311F6" w:rsidRDefault="003C636C" w:rsidP="004E7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311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eripheral Edema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90899F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 (0.42 to 0.93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FC7093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ED454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7B31C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 (0.92 to 2.0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1F0ED2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</w:tr>
      <w:tr w:rsidR="003C636C" w:rsidRPr="000311F6" w14:paraId="586CD5F5" w14:textId="77777777" w:rsidTr="004E7212">
        <w:trPr>
          <w:trHeight w:val="323"/>
        </w:trPr>
        <w:tc>
          <w:tcPr>
            <w:tcW w:w="187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19875B" w14:textId="77777777" w:rsidR="003C636C" w:rsidRPr="000311F6" w:rsidRDefault="003C636C" w:rsidP="004E7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311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JVP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6A674E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 (0.75 to 1.90)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09EC7C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9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2005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 (0.52 to 1.2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534AE4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5</w:t>
            </w:r>
          </w:p>
        </w:tc>
      </w:tr>
      <w:tr w:rsidR="003C636C" w:rsidRPr="000311F6" w14:paraId="2DA41C81" w14:textId="77777777" w:rsidTr="004E7212">
        <w:trPr>
          <w:trHeight w:val="323"/>
        </w:trPr>
        <w:tc>
          <w:tcPr>
            <w:tcW w:w="18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58FCA1" w14:textId="77777777" w:rsidR="003C636C" w:rsidRPr="000311F6" w:rsidRDefault="003C636C" w:rsidP="004E72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0311F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rthopnea</w:t>
            </w:r>
          </w:p>
        </w:tc>
        <w:tc>
          <w:tcPr>
            <w:tcW w:w="23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E0AA85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55 to 1.26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A77B9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FD205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 (0.69 to 1.72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8CD2D" w14:textId="77777777" w:rsidR="003C636C" w:rsidRPr="00D07EF6" w:rsidRDefault="003C636C" w:rsidP="004E72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nl-NL" w:eastAsia="nl-NL"/>
                <w14:ligatures w14:val="none"/>
              </w:rPr>
            </w:pPr>
            <w:r w:rsidRPr="00D07EF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1</w:t>
            </w:r>
          </w:p>
        </w:tc>
      </w:tr>
    </w:tbl>
    <w:p w14:paraId="09DD6E29" w14:textId="77777777" w:rsidR="003C636C" w:rsidRDefault="003C636C" w:rsidP="0029633A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0D490B">
        <w:rPr>
          <w:rFonts w:ascii="Times New Roman" w:hAnsi="Times New Roman" w:cs="Times New Roman"/>
          <w:i/>
          <w:sz w:val="20"/>
          <w:szCs w:val="20"/>
          <w:lang w:val="en-US"/>
        </w:rPr>
        <w:t>Treatment effects were estimated using proportional odds GEE (Generalized Estimating Equations) models with a cumulative logit link function. This approach models the odds of being in a lower (improved) category of symptom severity (e.g., transitioning from 'Severe' to 'Moderate' or 'None'). The models included Treatment group, Visit (Day 7 vs. Day 30), and their interaction as fixed effects, while adjusting for baseline symptom severity and the interaction of baseline with visit. To account for the within-subject correlation of repeated measures, a random-effects structure (RC - Row-Column) was utilized. Odds Ratios (OR) &gt; 1.0 indicate higher odds of achieving a lower (better) symptom grade with Pecavaptan compared to Placebo. Statistical significance was determined using robust (sandwich) standard erro</w:t>
      </w:r>
      <w:r w:rsidR="007B07AE">
        <w:rPr>
          <w:rFonts w:ascii="Times New Roman" w:hAnsi="Times New Roman" w:cs="Times New Roman"/>
          <w:i/>
          <w:sz w:val="20"/>
          <w:szCs w:val="20"/>
          <w:lang w:val="en-US"/>
        </w:rPr>
        <w:t>r.</w:t>
      </w:r>
      <w:r w:rsidR="007B07AE">
        <w:rPr>
          <w:rFonts w:ascii="Times New Roman" w:hAnsi="Times New Roman" w:cs="Times New Roman"/>
          <w:b/>
          <w:lang w:val="en-US"/>
        </w:rPr>
        <w:t xml:space="preserve"> </w:t>
      </w:r>
    </w:p>
    <w:p w14:paraId="09DDEFA0" w14:textId="77777777" w:rsidR="006A203C" w:rsidRPr="00F049BC" w:rsidRDefault="006A203C" w:rsidP="0029633A">
      <w:pPr>
        <w:spacing w:line="24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14:paraId="0EECC8B7" w14:textId="69CD9739" w:rsidR="00E242BA" w:rsidRDefault="00E242BA" w:rsidP="00E242BA">
      <w:pPr>
        <w:pStyle w:val="Normaalweb"/>
        <w:spacing w:before="0" w:beforeAutospacing="0" w:after="0" w:afterAutospacing="0"/>
        <w:rPr>
          <w:b/>
          <w:bCs/>
          <w:color w:val="212121"/>
          <w:lang w:val="en-GB"/>
        </w:rPr>
      </w:pPr>
      <w:r w:rsidRPr="00F049BC">
        <w:rPr>
          <w:b/>
          <w:bCs/>
          <w:color w:val="212121"/>
          <w:lang w:val="en-GB"/>
        </w:rPr>
        <w:t xml:space="preserve">Supplemental Table </w:t>
      </w:r>
      <w:r w:rsidR="003018BE">
        <w:rPr>
          <w:b/>
          <w:bCs/>
          <w:color w:val="212121"/>
          <w:lang w:val="en-GB"/>
        </w:rPr>
        <w:t>4</w:t>
      </w:r>
      <w:r w:rsidRPr="00F049BC">
        <w:rPr>
          <w:b/>
          <w:bCs/>
          <w:color w:val="212121"/>
          <w:lang w:val="en-GB"/>
        </w:rPr>
        <w:t>. Effects of Pecavaptan on individual congestion parameters over 30 days.</w:t>
      </w:r>
    </w:p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0"/>
        <w:gridCol w:w="980"/>
        <w:gridCol w:w="1100"/>
        <w:gridCol w:w="1200"/>
        <w:gridCol w:w="1300"/>
      </w:tblGrid>
      <w:tr w:rsidR="00E242BA" w:rsidRPr="00E242BA" w14:paraId="7FDA0B98" w14:textId="77777777" w:rsidTr="00E242BA">
        <w:trPr>
          <w:trHeight w:val="6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4E39EC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utcom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1114F6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DEF5F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Lower</w:t>
            </w: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br/>
              <w:t>95%CI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B4C65D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Upper</w:t>
            </w: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br/>
              <w:t xml:space="preserve"> 95%C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A8FC3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-value</w:t>
            </w:r>
          </w:p>
        </w:tc>
      </w:tr>
      <w:tr w:rsidR="00E242BA" w:rsidRPr="00E242BA" w14:paraId="6D756A02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FBCBAA" w14:textId="7A45A731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Pe</w:t>
            </w:r>
            <w:r w:rsidR="00B62474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 xml:space="preserve">dal </w:t>
            </w: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dema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C125ED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D8E7F7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7B3AB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45ECB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</w:tr>
      <w:tr w:rsidR="00E242BA" w:rsidRPr="00E242BA" w14:paraId="1E8F7E06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70CDE1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ffect of Pecavaptan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971405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E7D125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4F3D4C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EF8A0A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24</w:t>
            </w:r>
          </w:p>
        </w:tc>
      </w:tr>
      <w:tr w:rsidR="00E242BA" w:rsidRPr="00E242BA" w14:paraId="6537E8BF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25E3C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Interaction between pecavaptan and tim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45E429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1.8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ED3DC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9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7D08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3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37B24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093</w:t>
            </w:r>
          </w:p>
        </w:tc>
      </w:tr>
      <w:tr w:rsidR="00E242BA" w:rsidRPr="00E242BA" w14:paraId="205DD36E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E8CAF8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Jugular Venous Pressur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BF4EED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43DB33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3D0C2B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08A2E5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</w:tr>
      <w:tr w:rsidR="00E242BA" w:rsidRPr="00E242BA" w14:paraId="6179660E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84EB32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ffect of Pecavaptan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FAB89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1.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4A6D2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A0B063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4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9BA79A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77</w:t>
            </w:r>
          </w:p>
        </w:tc>
      </w:tr>
      <w:tr w:rsidR="00E242BA" w:rsidRPr="00E242BA" w14:paraId="79A98532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4D2040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Interaction between pecavaptan and tim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DADFB5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52640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95D0F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53F34C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562</w:t>
            </w:r>
          </w:p>
        </w:tc>
      </w:tr>
      <w:tr w:rsidR="00E242BA" w:rsidRPr="00E242BA" w14:paraId="0ED9394D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67C027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Orthopnea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439512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BACBF3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2EFF24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FF0E6C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 </w:t>
            </w:r>
          </w:p>
        </w:tc>
      </w:tr>
      <w:tr w:rsidR="00E242BA" w:rsidRPr="00E242BA" w14:paraId="5FEA7A11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780063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Effect of Pecavaptan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B39F66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F6BFD5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2A158F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89FE39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99</w:t>
            </w:r>
          </w:p>
        </w:tc>
      </w:tr>
      <w:tr w:rsidR="00E242BA" w:rsidRPr="00E242BA" w14:paraId="4D99CBFC" w14:textId="77777777" w:rsidTr="00E242BA">
        <w:trPr>
          <w:trHeight w:val="32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9C235" w14:textId="77777777" w:rsidR="00E242BA" w:rsidRPr="00E242BA" w:rsidRDefault="00E242BA" w:rsidP="00E242B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Interaction between pecavaptan and time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C318A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853D25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78F41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2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F9025" w14:textId="77777777" w:rsidR="00E242BA" w:rsidRPr="00E242BA" w:rsidRDefault="00E242BA" w:rsidP="00E242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  <w:r w:rsidRPr="00E242B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  <w:t>0.469</w:t>
            </w:r>
          </w:p>
        </w:tc>
      </w:tr>
    </w:tbl>
    <w:p w14:paraId="1E31D0E1" w14:textId="77777777" w:rsidR="00E242BA" w:rsidRPr="00A65BEE" w:rsidRDefault="00E242BA" w:rsidP="00E242BA">
      <w:pPr>
        <w:pStyle w:val="Normaalweb"/>
        <w:spacing w:before="0" w:beforeAutospacing="0" w:after="0" w:afterAutospacing="0"/>
        <w:rPr>
          <w:i/>
          <w:iCs/>
          <w:color w:val="212121"/>
          <w:sz w:val="20"/>
          <w:szCs w:val="20"/>
          <w:lang w:val="en-GB"/>
        </w:rPr>
      </w:pPr>
      <w:r w:rsidRPr="00A65BEE">
        <w:rPr>
          <w:i/>
          <w:iCs/>
          <w:color w:val="212121"/>
          <w:sz w:val="20"/>
          <w:szCs w:val="20"/>
          <w:lang w:val="en-GB"/>
        </w:rPr>
        <w:t xml:space="preserve">Odds Ratio (OR) with 95% Confidence Interval (CI) is reported, adjusted for baseline symptom severity. </w:t>
      </w:r>
    </w:p>
    <w:p w14:paraId="70CD65C5" w14:textId="79C32C8C" w:rsidR="006A203C" w:rsidRDefault="006A203C" w:rsidP="0029633A">
      <w:pPr>
        <w:spacing w:line="240" w:lineRule="auto"/>
        <w:rPr>
          <w:rFonts w:ascii="Times New Roman" w:hAnsi="Times New Roman" w:cs="Times New Roman"/>
          <w:b/>
          <w:lang w:val="en-US"/>
        </w:rPr>
        <w:sectPr w:rsidR="006A203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39CA380" w14:textId="2637C668" w:rsidR="000874C6" w:rsidRPr="000311F6" w:rsidRDefault="000311F6" w:rsidP="00C770D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</w:t>
      </w:r>
      <w:r w:rsidRPr="00EB0E9C">
        <w:rPr>
          <w:rFonts w:ascii="Times New Roman" w:hAnsi="Times New Roman" w:cs="Times New Roman"/>
          <w:b/>
          <w:lang w:val="en-US"/>
        </w:rPr>
        <w:t xml:space="preserve">Table </w:t>
      </w:r>
      <w:r w:rsidR="003018BE">
        <w:rPr>
          <w:rFonts w:ascii="Times New Roman" w:hAnsi="Times New Roman" w:cs="Times New Roman"/>
          <w:b/>
          <w:lang w:val="en-US"/>
        </w:rPr>
        <w:t>5</w:t>
      </w:r>
      <w:r w:rsidR="00F049BC">
        <w:rPr>
          <w:rFonts w:ascii="Times New Roman" w:hAnsi="Times New Roman" w:cs="Times New Roman"/>
          <w:b/>
          <w:lang w:val="en-US"/>
        </w:rPr>
        <w:t>.</w:t>
      </w:r>
      <w:r w:rsidRPr="00EB0E9C">
        <w:rPr>
          <w:rFonts w:ascii="Times New Roman" w:hAnsi="Times New Roman" w:cs="Times New Roman"/>
          <w:b/>
          <w:lang w:val="en-US"/>
        </w:rPr>
        <w:t xml:space="preserve"> Effects of Pecavaptan on congestion outcomes on day </w:t>
      </w:r>
      <w:r>
        <w:rPr>
          <w:rFonts w:ascii="Times New Roman" w:hAnsi="Times New Roman" w:cs="Times New Roman"/>
          <w:b/>
          <w:lang w:val="en-US"/>
        </w:rPr>
        <w:t>30</w:t>
      </w:r>
    </w:p>
    <w:tbl>
      <w:tblPr>
        <w:tblW w:w="9062" w:type="dxa"/>
        <w:tblInd w:w="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94663F" w:rsidRPr="00B97AB0" w14:paraId="68BD51D1" w14:textId="77777777" w:rsidTr="00C34FC7">
        <w:trPr>
          <w:trHeight w:val="336"/>
        </w:trPr>
        <w:tc>
          <w:tcPr>
            <w:tcW w:w="90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tbl>
            <w:tblPr>
              <w:tblW w:w="893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805"/>
              <w:gridCol w:w="1908"/>
              <w:gridCol w:w="22"/>
              <w:gridCol w:w="1885"/>
              <w:gridCol w:w="2537"/>
              <w:gridCol w:w="774"/>
            </w:tblGrid>
            <w:tr w:rsidR="00C34FC7" w:rsidRPr="00B97AB0" w14:paraId="718A6198" w14:textId="77777777" w:rsidTr="00C34FC7">
              <w:trPr>
                <w:trHeight w:val="934"/>
              </w:trPr>
              <w:tc>
                <w:tcPr>
                  <w:tcW w:w="1859" w:type="dxa"/>
                  <w:tcBorders>
                    <w:top w:val="single" w:sz="8" w:space="0" w:color="auto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2B1D6E87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nl-NL"/>
                    </w:rPr>
                  </w:pP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2041" w:type="dxa"/>
                  <w:gridSpan w:val="2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2325F1C8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lacebo + SoC</w:t>
                  </w: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br/>
                    <w:t>(N=240)</w:t>
                  </w:r>
                </w:p>
              </w:tc>
              <w:tc>
                <w:tcPr>
                  <w:tcW w:w="1961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1B95D1A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ecavaptan 30 mg + SoC</w:t>
                  </w: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br/>
                    <w:t>(N=242)</w:t>
                  </w:r>
                </w:p>
              </w:tc>
              <w:tc>
                <w:tcPr>
                  <w:tcW w:w="2693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3F3560F3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 xml:space="preserve">EM mean treatment difference between groups (95% CI); two-sided </w:t>
                  </w:r>
                  <w:r w:rsidRPr="00B97AB0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US"/>
                    </w:rPr>
                    <w:t>P</w:t>
                  </w: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-value</w:t>
                  </w:r>
                </w:p>
              </w:tc>
              <w:tc>
                <w:tcPr>
                  <w:tcW w:w="377" w:type="dxa"/>
                  <w:tcBorders>
                    <w:top w:val="single" w:sz="8" w:space="0" w:color="auto"/>
                    <w:left w:val="nil"/>
                    <w:bottom w:val="nil"/>
                    <w:right w:val="single" w:sz="8" w:space="0" w:color="auto"/>
                  </w:tcBorders>
                  <w:vAlign w:val="center"/>
                  <w:hideMark/>
                </w:tcPr>
                <w:p w14:paraId="7DD50E16" w14:textId="77777777" w:rsidR="0094663F" w:rsidRPr="00B97AB0" w:rsidRDefault="0094663F" w:rsidP="00A411C4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  <w:t>Sample Size</w:t>
                  </w:r>
                </w:p>
              </w:tc>
            </w:tr>
            <w:tr w:rsidR="00C34FC7" w:rsidRPr="00B97AB0" w14:paraId="047A582C" w14:textId="77777777" w:rsidTr="00C34FC7">
              <w:trPr>
                <w:trHeight w:val="630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64CEEAF2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CCS change, 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711820F3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71 (-1.92 to -1.51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45B4FEB7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1.73 (-1.93 to -1.53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4B9C96A9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02 (-0.27 to 0.23), p=0.893</w:t>
                  </w:r>
                </w:p>
              </w:tc>
              <w:tc>
                <w:tcPr>
                  <w:tcW w:w="377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514CA59D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95</w:t>
                  </w:r>
                </w:p>
              </w:tc>
            </w:tr>
            <w:tr w:rsidR="00C34FC7" w:rsidRPr="00B97AB0" w14:paraId="6A7A1418" w14:textId="77777777" w:rsidTr="00C34FC7">
              <w:trPr>
                <w:trHeight w:val="630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6495452E" w14:textId="77777777" w:rsidR="0094663F" w:rsidRPr="00B97AB0" w:rsidRDefault="0094663F" w:rsidP="00A411C4">
                  <w:pPr>
                    <w:spacing w:line="240" w:lineRule="auto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Exploratory endpoints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4D8BF490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0D322603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vAlign w:val="center"/>
                  <w:hideMark/>
                </w:tcPr>
                <w:p w14:paraId="57E8F191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 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E883586" w14:textId="77777777" w:rsidR="0094663F" w:rsidRPr="00B97AB0" w:rsidRDefault="0094663F" w:rsidP="00A411C4">
                  <w:pPr>
                    <w:spacing w:line="240" w:lineRule="auto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 </w:t>
                  </w:r>
                </w:p>
              </w:tc>
            </w:tr>
            <w:tr w:rsidR="00C34FC7" w:rsidRPr="00B97AB0" w14:paraId="0CCC03B5" w14:textId="77777777" w:rsidTr="00C34FC7">
              <w:trPr>
                <w:trHeight w:val="1239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6861C252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Log-CA125 change (U/mL), 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968A952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75 (-0.94 to -0.55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F3466FD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72 (-0.92 to -0.53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685FB43A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2 (-0.22 to 0.26);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br/>
                    <w:t>p=0.853, adj-P=0.853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3A91F760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23</w:t>
                  </w:r>
                </w:p>
              </w:tc>
            </w:tr>
            <w:tr w:rsidR="00C34FC7" w:rsidRPr="00B97AB0" w14:paraId="180E01D5" w14:textId="77777777" w:rsidTr="00C34FC7">
              <w:trPr>
                <w:trHeight w:val="934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9B6E477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Log-sST2 change (pg/mL), 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48675510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20 (-0.30 to -0.10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3F372A9E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17 (-0.28 to -0.06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426AC724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03 (-0.10 to 0.16);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br/>
                    <w:t>P=0.615, adj-P=0.691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5667E75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20</w:t>
                  </w:r>
                </w:p>
              </w:tc>
            </w:tr>
            <w:tr w:rsidR="00C34FC7" w:rsidRPr="00B97AB0" w14:paraId="7F56F9A6" w14:textId="77777777" w:rsidTr="00C34FC7">
              <w:trPr>
                <w:trHeight w:val="1239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6C690C1D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lasma osmolality change (mOsmol/kg)</w:t>
                  </w:r>
                  <w:r w:rsidRPr="00B97AB0">
                    <w:rPr>
                      <w:rFonts w:ascii="Times New Roman" w:hAnsi="Times New Roman" w:cs="Times New Roman"/>
                      <w:color w:val="0F4761"/>
                      <w:sz w:val="20"/>
                      <w:szCs w:val="20"/>
                      <w:lang w:val="en-US"/>
                    </w:rPr>
                    <w:t xml:space="preserve">, 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502962B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2.44 (-3.64 to -1.25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F47BD2D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1 (-0.66 to 1.68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E311AC0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96 (1.50 to 4.42);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br/>
                  </w:r>
                  <w:r w:rsidRPr="00ED454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&lt;0.001, adj-P&lt;0.001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5CDC0274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51</w:t>
                  </w:r>
                </w:p>
              </w:tc>
            </w:tr>
            <w:tr w:rsidR="00C34FC7" w:rsidRPr="00B97AB0" w14:paraId="282D9CB2" w14:textId="77777777" w:rsidTr="00C34FC7">
              <w:trPr>
                <w:trHeight w:val="1239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46B44985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lasma log-copeptin change (pmol/L)</w:t>
                  </w:r>
                  <w:r w:rsidRPr="00B97AB0">
                    <w:rPr>
                      <w:rFonts w:ascii="Times New Roman" w:hAnsi="Times New Roman" w:cs="Times New Roman"/>
                      <w:color w:val="0F4761"/>
                      <w:sz w:val="20"/>
                      <w:szCs w:val="20"/>
                      <w:lang w:val="en-US"/>
                    </w:rPr>
                    <w:t xml:space="preserve">, 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D7542AB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12 (-0.20 to -0.04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668B5B4F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47 (0.39 to 0.55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B3AC097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59 (0.50 to 0.69);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br/>
                  </w:r>
                  <w:r w:rsidRPr="00ED454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&lt;0.001, adj-P&lt;0.001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67FB20FE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89</w:t>
                  </w:r>
                </w:p>
              </w:tc>
            </w:tr>
            <w:tr w:rsidR="00C34FC7" w:rsidRPr="00B97AB0" w14:paraId="233AF57A" w14:textId="77777777" w:rsidTr="00C34FC7">
              <w:trPr>
                <w:trHeight w:val="1239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78E12C22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Plasma sodium change (mmol/L)</w:t>
                  </w:r>
                  <w:r w:rsidRPr="00B97AB0">
                    <w:rPr>
                      <w:rFonts w:ascii="Times New Roman" w:hAnsi="Times New Roman" w:cs="Times New Roman"/>
                      <w:color w:val="0F4761"/>
                      <w:sz w:val="20"/>
                      <w:szCs w:val="20"/>
                      <w:lang w:val="en-US"/>
                    </w:rPr>
                    <w:t xml:space="preserve">, 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7166FB86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86 (-1.41 to -0.31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6CC4888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0.75 (0.21 to 1.29),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36073ED5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1.61 (0.93 to 2.28);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br/>
                  </w:r>
                  <w:r w:rsidRPr="00ED454F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US"/>
                    </w:rPr>
                    <w:t>P&lt;0.001, adj-P&lt;0.001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4F023869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75</w:t>
                  </w:r>
                </w:p>
              </w:tc>
            </w:tr>
            <w:tr w:rsidR="00C34FC7" w:rsidRPr="00B97AB0" w14:paraId="05F8154E" w14:textId="77777777" w:rsidTr="00C34FC7">
              <w:trPr>
                <w:trHeight w:val="1239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27E8214A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Systolic blood pressure change (mmHg)</w:t>
                  </w:r>
                  <w:r w:rsidRPr="00B97AB0">
                    <w:rPr>
                      <w:rFonts w:ascii="Times New Roman" w:hAnsi="Times New Roman" w:cs="Times New Roman"/>
                      <w:color w:val="0F4761"/>
                      <w:sz w:val="20"/>
                      <w:szCs w:val="20"/>
                      <w:lang w:val="en-US"/>
                    </w:rPr>
                    <w:t xml:space="preserve">, 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F51D0CE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4.25 (1.65 to 6.85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50C415CC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3.34 (0.80 to 5.87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D851E56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91 (-4.09 to 2.26);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br/>
                    <w:t>P=0.572, adj-P=0.691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46E979F2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83</w:t>
                  </w:r>
                </w:p>
              </w:tc>
            </w:tr>
            <w:tr w:rsidR="00C34FC7" w:rsidRPr="00B97AB0" w14:paraId="33503259" w14:textId="77777777" w:rsidTr="00C34FC7">
              <w:trPr>
                <w:trHeight w:val="1239"/>
              </w:trPr>
              <w:tc>
                <w:tcPr>
                  <w:tcW w:w="1859" w:type="dxa"/>
                  <w:tcBorders>
                    <w:top w:val="nil"/>
                    <w:left w:val="single" w:sz="8" w:space="0" w:color="auto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9560364" w14:textId="77777777" w:rsidR="0094663F" w:rsidRPr="00B97AB0" w:rsidRDefault="0094663F" w:rsidP="00A411C4">
                  <w:pPr>
                    <w:spacing w:line="240" w:lineRule="auto"/>
                    <w:ind w:firstLineChars="100" w:firstLine="200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Diastolic blood pressure change (mmHg), EM Mean (95% CI)</w:t>
                  </w:r>
                </w:p>
              </w:tc>
              <w:tc>
                <w:tcPr>
                  <w:tcW w:w="201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13CCD3B2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83 (1.07 to 4.59)</w:t>
                  </w:r>
                </w:p>
              </w:tc>
              <w:tc>
                <w:tcPr>
                  <w:tcW w:w="1985" w:type="dxa"/>
                  <w:gridSpan w:val="2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33E20844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2.26 (0.54 to 3.98)</w:t>
                  </w:r>
                </w:p>
              </w:tc>
              <w:tc>
                <w:tcPr>
                  <w:tcW w:w="2693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vAlign w:val="center"/>
                  <w:hideMark/>
                </w:tcPr>
                <w:p w14:paraId="0163DFD0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t>-0.57 (-2.73 to 1.58);</w:t>
                  </w: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US"/>
                    </w:rPr>
                    <w:br/>
                    <w:t>P=0.601, adj-P=0.691</w:t>
                  </w:r>
                </w:p>
              </w:tc>
              <w:tc>
                <w:tcPr>
                  <w:tcW w:w="377" w:type="dxa"/>
                  <w:tcBorders>
                    <w:top w:val="nil"/>
                    <w:left w:val="nil"/>
                    <w:bottom w:val="single" w:sz="8" w:space="0" w:color="auto"/>
                    <w:right w:val="single" w:sz="8" w:space="0" w:color="auto"/>
                  </w:tcBorders>
                  <w:noWrap/>
                  <w:vAlign w:val="center"/>
                  <w:hideMark/>
                </w:tcPr>
                <w:p w14:paraId="6F8DF07F" w14:textId="77777777" w:rsidR="0094663F" w:rsidRPr="00B97AB0" w:rsidRDefault="0094663F" w:rsidP="00A411C4">
                  <w:pPr>
                    <w:spacing w:line="240" w:lineRule="auto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B97AB0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83</w:t>
                  </w:r>
                </w:p>
              </w:tc>
            </w:tr>
          </w:tbl>
          <w:p w14:paraId="101AA1C9" w14:textId="77777777" w:rsidR="0094663F" w:rsidRPr="00B97AB0" w:rsidRDefault="0094663F" w:rsidP="0063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nl-NL" w:eastAsia="nl-NL"/>
                <w14:ligatures w14:val="none"/>
              </w:rPr>
            </w:pPr>
          </w:p>
        </w:tc>
      </w:tr>
    </w:tbl>
    <w:p w14:paraId="4C291D6C" w14:textId="4674E0C5" w:rsidR="000311F6" w:rsidRDefault="000311F6" w:rsidP="0029633A">
      <w:pPr>
        <w:spacing w:line="240" w:lineRule="auto"/>
        <w:rPr>
          <w:rFonts w:ascii="Times New Roman" w:hAnsi="Times New Roman" w:cs="Times New Roman"/>
          <w:b/>
          <w:i/>
          <w:sz w:val="20"/>
          <w:szCs w:val="20"/>
          <w:lang w:val="en-US"/>
        </w:rPr>
      </w:pPr>
      <w:r w:rsidRPr="00EB0E9C">
        <w:rPr>
          <w:rFonts w:ascii="Times New Roman" w:hAnsi="Times New Roman" w:cs="Times New Roman"/>
          <w:i/>
          <w:sz w:val="20"/>
          <w:szCs w:val="20"/>
          <w:lang w:val="en-US"/>
        </w:rPr>
        <w:t>Estimated Marginal (EM) means were calculated using analysis of covariance (ANCOVA), adjusting for baseline values. Estimated marginal mean treatment differences were calculated using post-hoc testing in a pairwise manner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, adjusting for multiple testing using the Benjamini-Hochberg method</w:t>
      </w:r>
      <w:r w:rsidRPr="00EB0E9C">
        <w:rPr>
          <w:rFonts w:ascii="Times New Roman" w:hAnsi="Times New Roman" w:cs="Times New Roman"/>
          <w:i/>
          <w:sz w:val="20"/>
          <w:szCs w:val="20"/>
          <w:lang w:val="en-US"/>
        </w:rPr>
        <w:t>. CA125 (Ca</w:t>
      </w:r>
      <w:r w:rsidR="00745485">
        <w:rPr>
          <w:rFonts w:ascii="Times New Roman" w:hAnsi="Times New Roman" w:cs="Times New Roman"/>
          <w:i/>
          <w:sz w:val="20"/>
          <w:szCs w:val="20"/>
          <w:lang w:val="en-US"/>
        </w:rPr>
        <w:t>rbohydrate</w:t>
      </w:r>
      <w:r w:rsidRPr="00EB0E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ntigen 125)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CI</w:t>
      </w:r>
      <w:r w:rsidRPr="00483440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(Confidence Interval), </w:t>
      </w:r>
      <w:r w:rsidRPr="00EB0E9C">
        <w:rPr>
          <w:rFonts w:ascii="Times New Roman" w:hAnsi="Times New Roman" w:cs="Times New Roman"/>
          <w:i/>
          <w:sz w:val="20"/>
          <w:szCs w:val="20"/>
          <w:lang w:val="en-US"/>
        </w:rPr>
        <w:t>Composite Congestion Score (CCS), NT-proBNP (N-terminal pro-B-type Natriuretic Peptide),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 SoC (Standard of Care),</w:t>
      </w:r>
      <w:r w:rsidRPr="00EB0E9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nd sST2 (soluble ST2).</w:t>
      </w:r>
      <w:r w:rsidR="00C34FC7">
        <w:rPr>
          <w:rFonts w:ascii="Times New Roman" w:hAnsi="Times New Roman" w:cs="Times New Roman"/>
          <w:i/>
          <w:sz w:val="20"/>
          <w:szCs w:val="20"/>
          <w:lang w:val="en-US"/>
        </w:rPr>
        <w:t xml:space="preserve"> Exploratory endpoints were adjusted for multiple testing using the Benjamini-Hochberg procedure.</w:t>
      </w:r>
    </w:p>
    <w:p w14:paraId="244C2E2F" w14:textId="0DFFC935" w:rsidR="004543A2" w:rsidRPr="00404D76" w:rsidRDefault="004543A2" w:rsidP="00404D76">
      <w:pPr>
        <w:spacing w:line="480" w:lineRule="auto"/>
        <w:rPr>
          <w:i/>
          <w:iCs/>
          <w:sz w:val="20"/>
          <w:szCs w:val="20"/>
        </w:rPr>
      </w:pPr>
    </w:p>
    <w:sectPr w:rsidR="004543A2" w:rsidRPr="00404D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DC488F" w14:textId="77777777" w:rsidR="00196519" w:rsidRDefault="00196519" w:rsidP="000874C6">
      <w:pPr>
        <w:spacing w:after="0" w:line="240" w:lineRule="auto"/>
      </w:pPr>
      <w:r>
        <w:separator/>
      </w:r>
    </w:p>
  </w:endnote>
  <w:endnote w:type="continuationSeparator" w:id="0">
    <w:p w14:paraId="677E64F0" w14:textId="77777777" w:rsidR="00196519" w:rsidRDefault="00196519" w:rsidP="000874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987DF5" w14:textId="77777777" w:rsidR="00196519" w:rsidRDefault="00196519" w:rsidP="000874C6">
      <w:pPr>
        <w:spacing w:after="0" w:line="240" w:lineRule="auto"/>
      </w:pPr>
      <w:r>
        <w:separator/>
      </w:r>
    </w:p>
  </w:footnote>
  <w:footnote w:type="continuationSeparator" w:id="0">
    <w:p w14:paraId="2D5547DC" w14:textId="77777777" w:rsidR="00196519" w:rsidRDefault="00196519" w:rsidP="000874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2C2A4D"/>
    <w:multiLevelType w:val="hybridMultilevel"/>
    <w:tmpl w:val="37C299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405B8B"/>
    <w:multiLevelType w:val="hybridMultilevel"/>
    <w:tmpl w:val="76C24B9E"/>
    <w:lvl w:ilvl="0" w:tplc="3DB266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861A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C835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CEC6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1A9E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240E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88C8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E9F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0E2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5C01DF"/>
    <w:multiLevelType w:val="hybridMultilevel"/>
    <w:tmpl w:val="F500B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B00DCB"/>
    <w:multiLevelType w:val="hybridMultilevel"/>
    <w:tmpl w:val="58064984"/>
    <w:lvl w:ilvl="0" w:tplc="8F2AC11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4597044">
    <w:abstractNumId w:val="0"/>
  </w:num>
  <w:num w:numId="2" w16cid:durableId="1326712373">
    <w:abstractNumId w:val="1"/>
  </w:num>
  <w:num w:numId="3" w16cid:durableId="161630037">
    <w:abstractNumId w:val="3"/>
  </w:num>
  <w:num w:numId="4" w16cid:durableId="2177404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C6A"/>
    <w:rsid w:val="000066D0"/>
    <w:rsid w:val="00021876"/>
    <w:rsid w:val="000234AB"/>
    <w:rsid w:val="000311F6"/>
    <w:rsid w:val="00041C6A"/>
    <w:rsid w:val="000773BE"/>
    <w:rsid w:val="000874C6"/>
    <w:rsid w:val="000A725A"/>
    <w:rsid w:val="000C28EF"/>
    <w:rsid w:val="000D490B"/>
    <w:rsid w:val="000D7731"/>
    <w:rsid w:val="00196519"/>
    <w:rsid w:val="001F4FCC"/>
    <w:rsid w:val="00214CE2"/>
    <w:rsid w:val="00237D47"/>
    <w:rsid w:val="00253ED4"/>
    <w:rsid w:val="0027226D"/>
    <w:rsid w:val="0029633A"/>
    <w:rsid w:val="002C439B"/>
    <w:rsid w:val="002E2023"/>
    <w:rsid w:val="002F1E09"/>
    <w:rsid w:val="002F1F9E"/>
    <w:rsid w:val="002F283B"/>
    <w:rsid w:val="003018BE"/>
    <w:rsid w:val="003167DF"/>
    <w:rsid w:val="00385BC4"/>
    <w:rsid w:val="003C632A"/>
    <w:rsid w:val="003C636C"/>
    <w:rsid w:val="003E136C"/>
    <w:rsid w:val="003F5CB2"/>
    <w:rsid w:val="003F677A"/>
    <w:rsid w:val="00404D76"/>
    <w:rsid w:val="00422EDA"/>
    <w:rsid w:val="00450532"/>
    <w:rsid w:val="004543A2"/>
    <w:rsid w:val="004715C4"/>
    <w:rsid w:val="004E7212"/>
    <w:rsid w:val="005524B0"/>
    <w:rsid w:val="00575F02"/>
    <w:rsid w:val="00577905"/>
    <w:rsid w:val="0059153F"/>
    <w:rsid w:val="005C60D8"/>
    <w:rsid w:val="00611CFC"/>
    <w:rsid w:val="00614178"/>
    <w:rsid w:val="00634603"/>
    <w:rsid w:val="00652E1B"/>
    <w:rsid w:val="006A203C"/>
    <w:rsid w:val="007025A0"/>
    <w:rsid w:val="00745485"/>
    <w:rsid w:val="00755701"/>
    <w:rsid w:val="00786167"/>
    <w:rsid w:val="007968BE"/>
    <w:rsid w:val="007B07AE"/>
    <w:rsid w:val="007B250E"/>
    <w:rsid w:val="00803174"/>
    <w:rsid w:val="0081790A"/>
    <w:rsid w:val="00823021"/>
    <w:rsid w:val="008453CD"/>
    <w:rsid w:val="00860CDB"/>
    <w:rsid w:val="00884675"/>
    <w:rsid w:val="008B5563"/>
    <w:rsid w:val="008C2B2C"/>
    <w:rsid w:val="008E359B"/>
    <w:rsid w:val="00921DB2"/>
    <w:rsid w:val="0094663F"/>
    <w:rsid w:val="00947A9F"/>
    <w:rsid w:val="00952E07"/>
    <w:rsid w:val="0097147A"/>
    <w:rsid w:val="00980F6D"/>
    <w:rsid w:val="00994F7E"/>
    <w:rsid w:val="009C590D"/>
    <w:rsid w:val="009D29E3"/>
    <w:rsid w:val="00A411C4"/>
    <w:rsid w:val="00AA6A9C"/>
    <w:rsid w:val="00AC2AAA"/>
    <w:rsid w:val="00AD0BBF"/>
    <w:rsid w:val="00AD4D0C"/>
    <w:rsid w:val="00AD7A39"/>
    <w:rsid w:val="00B23651"/>
    <w:rsid w:val="00B60876"/>
    <w:rsid w:val="00B62474"/>
    <w:rsid w:val="00B953A6"/>
    <w:rsid w:val="00B97AB0"/>
    <w:rsid w:val="00BB69CA"/>
    <w:rsid w:val="00BC3406"/>
    <w:rsid w:val="00BD6BF2"/>
    <w:rsid w:val="00C3360C"/>
    <w:rsid w:val="00C34FC7"/>
    <w:rsid w:val="00C770D9"/>
    <w:rsid w:val="00C916E5"/>
    <w:rsid w:val="00C9676B"/>
    <w:rsid w:val="00CB3A23"/>
    <w:rsid w:val="00CD7EF5"/>
    <w:rsid w:val="00D07EF6"/>
    <w:rsid w:val="00DB704D"/>
    <w:rsid w:val="00E1284E"/>
    <w:rsid w:val="00E242BA"/>
    <w:rsid w:val="00E25916"/>
    <w:rsid w:val="00ED3116"/>
    <w:rsid w:val="00ED454F"/>
    <w:rsid w:val="00ED6B44"/>
    <w:rsid w:val="00F049BC"/>
    <w:rsid w:val="00F23656"/>
    <w:rsid w:val="00F51BEF"/>
    <w:rsid w:val="00FD0209"/>
    <w:rsid w:val="00FD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F71F759"/>
  <w15:chartTrackingRefBased/>
  <w15:docId w15:val="{7625BCF4-FDC6-4972-8C54-9795CCA3E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041C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41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41C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41C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41C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41C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41C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41C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41C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41C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41C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41C6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41C6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41C6A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41C6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41C6A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41C6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41C6A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041C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41C6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41C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41C6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041C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41C6A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041C6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41C6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41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41C6A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041C6A"/>
    <w:rPr>
      <w:b/>
      <w:bCs/>
      <w:smallCaps/>
      <w:color w:val="0F4761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543A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543A2"/>
    <w:pPr>
      <w:spacing w:line="240" w:lineRule="auto"/>
    </w:pPr>
    <w:rPr>
      <w:kern w:val="0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543A2"/>
    <w:rPr>
      <w:kern w:val="0"/>
      <w:sz w:val="20"/>
      <w:szCs w:val="20"/>
      <w:lang w:val="en-GB"/>
    </w:rPr>
  </w:style>
  <w:style w:type="character" w:styleId="Tekstvantijdelijkeaanduiding">
    <w:name w:val="Placeholder Text"/>
    <w:basedOn w:val="Standaardalinea-lettertype"/>
    <w:uiPriority w:val="99"/>
    <w:semiHidden/>
    <w:rsid w:val="004543A2"/>
    <w:rPr>
      <w:color w:val="666666"/>
    </w:rPr>
  </w:style>
  <w:style w:type="paragraph" w:styleId="Revisie">
    <w:name w:val="Revision"/>
    <w:hidden/>
    <w:uiPriority w:val="99"/>
    <w:semiHidden/>
    <w:rsid w:val="004543A2"/>
    <w:pPr>
      <w:spacing w:after="0" w:line="240" w:lineRule="auto"/>
    </w:pPr>
    <w:rPr>
      <w:kern w:val="0"/>
      <w:sz w:val="22"/>
      <w:szCs w:val="22"/>
      <w:lang w:val="en-GB"/>
    </w:rPr>
  </w:style>
  <w:style w:type="table" w:styleId="Tabelraster">
    <w:name w:val="Table Grid"/>
    <w:basedOn w:val="Standaardtabel"/>
    <w:uiPriority w:val="39"/>
    <w:rsid w:val="004543A2"/>
    <w:pPr>
      <w:spacing w:after="0" w:line="240" w:lineRule="auto"/>
    </w:pPr>
    <w:rPr>
      <w:kern w:val="0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ard"/>
    <w:link w:val="TextChar"/>
    <w:rsid w:val="004543A2"/>
    <w:pPr>
      <w:spacing w:after="0" w:line="480" w:lineRule="auto"/>
    </w:pPr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paragraph" w:customStyle="1" w:styleId="Manuscriptheading2">
    <w:name w:val="Manuscript heading 2"/>
    <w:basedOn w:val="Kop2"/>
    <w:next w:val="Text"/>
    <w:link w:val="Manuscriptheading2CharChar"/>
    <w:rsid w:val="004543A2"/>
    <w:pPr>
      <w:keepLines w:val="0"/>
      <w:tabs>
        <w:tab w:val="left" w:pos="1134"/>
      </w:tabs>
      <w:spacing w:before="240" w:after="60" w:line="480" w:lineRule="auto"/>
    </w:pPr>
    <w:rPr>
      <w:rFonts w:ascii="Arial" w:eastAsia="Times New Roman" w:hAnsi="Arial" w:cs="Arial"/>
      <w:b/>
      <w:bCs/>
      <w:kern w:val="0"/>
      <w:sz w:val="28"/>
      <w:lang w:val="en-US"/>
      <w14:ligatures w14:val="none"/>
    </w:rPr>
  </w:style>
  <w:style w:type="character" w:customStyle="1" w:styleId="TextChar">
    <w:name w:val="Text Char"/>
    <w:basedOn w:val="Standaardalinea-lettertype"/>
    <w:link w:val="Text"/>
    <w:rsid w:val="004543A2"/>
    <w:rPr>
      <w:rFonts w:ascii="Arial" w:eastAsia="Times New Roman" w:hAnsi="Arial" w:cs="Times New Roman"/>
      <w:kern w:val="0"/>
      <w:sz w:val="22"/>
      <w:szCs w:val="20"/>
      <w:lang w:val="en-US"/>
      <w14:ligatures w14:val="none"/>
    </w:rPr>
  </w:style>
  <w:style w:type="character" w:customStyle="1" w:styleId="Manuscriptheading2CharChar">
    <w:name w:val="Manuscript heading 2 Char Char"/>
    <w:basedOn w:val="Kop2Char"/>
    <w:link w:val="Manuscriptheading2"/>
    <w:rsid w:val="004543A2"/>
    <w:rPr>
      <w:rFonts w:ascii="Arial" w:eastAsia="Times New Roman" w:hAnsi="Arial" w:cs="Arial"/>
      <w:b/>
      <w:bCs/>
      <w:color w:val="0F4761" w:themeColor="accent1" w:themeShade="BF"/>
      <w:kern w:val="0"/>
      <w:sz w:val="28"/>
      <w:szCs w:val="32"/>
      <w:lang w:val="en-US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43A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43A2"/>
    <w:rPr>
      <w:b/>
      <w:bCs/>
      <w:kern w:val="0"/>
      <w:sz w:val="20"/>
      <w:szCs w:val="20"/>
      <w:lang w:val="en-GB"/>
    </w:rPr>
  </w:style>
  <w:style w:type="character" w:styleId="Zwaar">
    <w:name w:val="Strong"/>
    <w:basedOn w:val="Standaardalinea-lettertype"/>
    <w:uiPriority w:val="22"/>
    <w:qFormat/>
    <w:rsid w:val="004543A2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4543A2"/>
    <w:rPr>
      <w:color w:val="467886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4543A2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0874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874C6"/>
    <w:rPr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0874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874C6"/>
    <w:rPr>
      <w:lang w:val="en-GB"/>
    </w:rPr>
  </w:style>
  <w:style w:type="paragraph" w:styleId="Normaalweb">
    <w:name w:val="Normal (Web)"/>
    <w:basedOn w:val="Standaard"/>
    <w:uiPriority w:val="99"/>
    <w:unhideWhenUsed/>
    <w:rsid w:val="006A20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3</Pages>
  <Words>1056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elen, DCH (thorax)</dc:creator>
  <cp:keywords/>
  <dc:description/>
  <cp:lastModifiedBy>Ceelen, DCH (thorax)</cp:lastModifiedBy>
  <cp:revision>72</cp:revision>
  <dcterms:created xsi:type="dcterms:W3CDTF">2025-10-24T09:40:00Z</dcterms:created>
  <dcterms:modified xsi:type="dcterms:W3CDTF">2026-04-23T14:53:00Z</dcterms:modified>
</cp:coreProperties>
</file>